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A0E" w:rsidRPr="007A7DF1" w:rsidRDefault="00DA4A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>TABLE</w:t>
      </w:r>
      <w:r w:rsidR="00394C5D" w:rsidRPr="007A7DF1">
        <w:rPr>
          <w:rFonts w:ascii="Times New Roman" w:hAnsi="Times New Roman"/>
          <w:b/>
          <w:sz w:val="24"/>
        </w:rPr>
        <w:t xml:space="preserve"> </w:t>
      </w:r>
      <w:r w:rsidR="00830187" w:rsidRPr="007A7DF1">
        <w:rPr>
          <w:rFonts w:ascii="Times New Roman" w:hAnsi="Times New Roman" w:cs="Times New Roman"/>
          <w:b/>
          <w:sz w:val="24"/>
          <w:szCs w:val="24"/>
        </w:rPr>
        <w:t>S</w:t>
      </w:r>
      <w:r w:rsidR="00273D74" w:rsidRPr="007A7DF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273D74" w:rsidRPr="007A7D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3D74" w:rsidRPr="00DA4A04">
        <w:rPr>
          <w:rFonts w:ascii="Times New Roman" w:hAnsi="Times New Roman" w:cs="Times New Roman"/>
          <w:sz w:val="24"/>
          <w:szCs w:val="24"/>
        </w:rPr>
        <w:t>The 41 DEGs between NASH patients and healthy subjects</w:t>
      </w:r>
      <w:r w:rsidR="007A7DF1" w:rsidRPr="00DA4A0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05A75" w:rsidRPr="001D117C" w:rsidTr="00DA4A0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A75" w:rsidRPr="001D117C" w:rsidRDefault="00705A75" w:rsidP="00705A75">
            <w:pPr>
              <w:jc w:val="left"/>
              <w:rPr>
                <w:rFonts w:ascii="Times New Roman" w:hAnsi="Times New Roman"/>
                <w:sz w:val="24"/>
              </w:rPr>
            </w:pPr>
            <w:r w:rsidRPr="001D117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1D117C">
              <w:rPr>
                <w:rFonts w:ascii="Times New Roman" w:hAnsi="Times New Roman" w:cs="Times New Roman"/>
                <w:b/>
                <w:sz w:val="24"/>
                <w:szCs w:val="24"/>
              </w:rPr>
              <w:t>ene symbo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A75" w:rsidRPr="001D117C" w:rsidRDefault="00705A75" w:rsidP="004E68EB">
            <w:pPr>
              <w:jc w:val="left"/>
              <w:rPr>
                <w:rFonts w:ascii="Times New Roman" w:hAnsi="Times New Roman"/>
                <w:sz w:val="24"/>
              </w:rPr>
            </w:pPr>
            <w:r w:rsidRPr="001D117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Log </w:t>
            </w:r>
            <w:r w:rsidR="004E68EB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A75" w:rsidRPr="00FE232E" w:rsidRDefault="00705A75" w:rsidP="00705A75">
            <w:pPr>
              <w:jc w:val="left"/>
              <w:rPr>
                <w:rFonts w:ascii="Times New Roman" w:hAnsi="Times New Roman"/>
                <w:sz w:val="24"/>
              </w:rPr>
            </w:pPr>
            <w:r w:rsidRPr="007D5BD5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E232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5A75" w:rsidRPr="00FE232E" w:rsidRDefault="00705A75" w:rsidP="00705A75">
            <w:pPr>
              <w:jc w:val="left"/>
              <w:rPr>
                <w:rFonts w:ascii="Times New Roman" w:hAnsi="Times New Roman"/>
                <w:sz w:val="24"/>
              </w:rPr>
            </w:pPr>
            <w:r w:rsidRPr="00FE232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Adjusted </w:t>
            </w:r>
            <w:r w:rsidRPr="007D5BD5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E232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DA4A04" w:rsidRPr="001D117C" w:rsidTr="00DA4A04">
        <w:tc>
          <w:tcPr>
            <w:tcW w:w="829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DA4A04" w:rsidRPr="00FE232E" w:rsidRDefault="00DA4A04" w:rsidP="00705A75">
            <w:pPr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D</w:t>
            </w:r>
            <w:r w:rsidRPr="001D117C">
              <w:rPr>
                <w:rFonts w:ascii="Times New Roman" w:hAnsi="Times New Roman"/>
                <w:b/>
                <w:sz w:val="24"/>
              </w:rPr>
              <w:t>own-regulated DEGs</w:t>
            </w:r>
          </w:p>
        </w:tc>
      </w:tr>
      <w:tr w:rsidR="001D117C" w:rsidRPr="001D117C" w:rsidTr="00DA4A04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OSB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3.1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43E-1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30E-11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OS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2.2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.26E-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80E-08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L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7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71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.47E-07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ADD45G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7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52E-1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71E-10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YC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6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1E-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.45E-09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LITRK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5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22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40E-06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JUNB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5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.20E-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65E-08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GFBP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4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17E-1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71E-10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OCS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4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.59E-1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86E-10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R4A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4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.10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92E-06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POLD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2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44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53E-06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DAMTS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2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3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6E-05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GFBP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2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58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50E-06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4HA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2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.25E-1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17E-12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R4A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2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74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50E-07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ASD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1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92E-0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71E-04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YR6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1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63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71E-06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ND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1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.40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68E-05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EGR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36E-0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.67E-04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CTG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92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65E-05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PP1R15A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48E-1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60E-09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IK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0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27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44E-06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EPHA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0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.48E-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42E-07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HLDA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0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82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58E-05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ER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0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10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89E-05</w:t>
            </w:r>
          </w:p>
        </w:tc>
      </w:tr>
      <w:tr w:rsidR="001D117C" w:rsidRPr="001D117C" w:rsidTr="00DA4A04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ZFP3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0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57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.30E-06</w:t>
            </w:r>
          </w:p>
        </w:tc>
      </w:tr>
      <w:tr w:rsidR="001D117C" w:rsidRPr="001D117C" w:rsidTr="00DA4A04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ADD45B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-1.0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9.91E-1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.91E-09</w:t>
            </w:r>
          </w:p>
        </w:tc>
      </w:tr>
      <w:tr w:rsidR="00360738" w:rsidRPr="001D117C" w:rsidTr="00DA4A04">
        <w:tc>
          <w:tcPr>
            <w:tcW w:w="8296" w:type="dxa"/>
            <w:gridSpan w:val="4"/>
            <w:shd w:val="clear" w:color="auto" w:fill="auto"/>
          </w:tcPr>
          <w:p w:rsidR="00360738" w:rsidRPr="001D117C" w:rsidRDefault="00DA4A04" w:rsidP="001D117C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U</w:t>
            </w:r>
            <w:r w:rsidR="00360738" w:rsidRPr="001D117C">
              <w:rPr>
                <w:rFonts w:ascii="Times New Roman" w:hAnsi="Times New Roman"/>
                <w:b/>
                <w:sz w:val="24"/>
              </w:rPr>
              <w:t>p-regulated DEGs</w:t>
            </w:r>
          </w:p>
        </w:tc>
      </w:tr>
      <w:tr w:rsidR="001D117C" w:rsidRPr="001D117C" w:rsidTr="00DA4A04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YP7A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3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87E-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89E-08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KR1B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2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3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90E-07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EG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8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42E-1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11E-12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MO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60</w:t>
            </w:r>
            <w:bookmarkStart w:id="0" w:name="_GoBack"/>
            <w:bookmarkEnd w:id="0"/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.75E-1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8E-12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LGALS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2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61E-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75E-07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TMEM15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91E-1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38E-09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INS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89E-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09E-08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EEF1A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19E-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83E-05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XCL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.51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.02E-06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ADS2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10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39E-08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33E-06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ABP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52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.35E-07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E1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27E-13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15E-10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EP1B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34E-09</w:t>
            </w:r>
          </w:p>
        </w:tc>
        <w:tc>
          <w:tcPr>
            <w:tcW w:w="2074" w:type="dxa"/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.94E-07</w:t>
            </w:r>
          </w:p>
        </w:tc>
      </w:tr>
      <w:tr w:rsidR="001D117C" w:rsidRPr="001D117C" w:rsidTr="007A7DF1">
        <w:trPr>
          <w:trHeight w:val="270"/>
        </w:trPr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TRHDE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.74E-11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117C" w:rsidRPr="001D117C" w:rsidRDefault="001D117C" w:rsidP="001D117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1D117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20E-08</w:t>
            </w:r>
          </w:p>
        </w:tc>
      </w:tr>
    </w:tbl>
    <w:p w:rsidR="00084B9A" w:rsidRPr="001D117C" w:rsidRDefault="00084B9A">
      <w:pPr>
        <w:rPr>
          <w:rFonts w:ascii="Times New Roman" w:hAnsi="Times New Roman"/>
          <w:sz w:val="24"/>
        </w:rPr>
      </w:pPr>
    </w:p>
    <w:sectPr w:rsidR="00084B9A" w:rsidRPr="001D1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086D" w:rsidRDefault="0016086D" w:rsidP="00830187">
      <w:r>
        <w:separator/>
      </w:r>
    </w:p>
  </w:endnote>
  <w:endnote w:type="continuationSeparator" w:id="0">
    <w:p w:rsidR="0016086D" w:rsidRDefault="0016086D" w:rsidP="00830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086D" w:rsidRDefault="0016086D" w:rsidP="00830187">
      <w:r>
        <w:separator/>
      </w:r>
    </w:p>
  </w:footnote>
  <w:footnote w:type="continuationSeparator" w:id="0">
    <w:p w:rsidR="0016086D" w:rsidRDefault="0016086D" w:rsidP="00830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B9A"/>
    <w:rsid w:val="00084B9A"/>
    <w:rsid w:val="000A18B8"/>
    <w:rsid w:val="0016086D"/>
    <w:rsid w:val="001C64A3"/>
    <w:rsid w:val="001D117C"/>
    <w:rsid w:val="00273D74"/>
    <w:rsid w:val="00360738"/>
    <w:rsid w:val="00394C5D"/>
    <w:rsid w:val="004E68EB"/>
    <w:rsid w:val="00573ECA"/>
    <w:rsid w:val="006A7750"/>
    <w:rsid w:val="00705A75"/>
    <w:rsid w:val="007A7DF1"/>
    <w:rsid w:val="00830187"/>
    <w:rsid w:val="008B0A0E"/>
    <w:rsid w:val="0096688D"/>
    <w:rsid w:val="009679EB"/>
    <w:rsid w:val="00AB7D3B"/>
    <w:rsid w:val="00B70986"/>
    <w:rsid w:val="00B8050C"/>
    <w:rsid w:val="00CB1881"/>
    <w:rsid w:val="00D14FF3"/>
    <w:rsid w:val="00DA4A04"/>
    <w:rsid w:val="00F2062F"/>
    <w:rsid w:val="00FE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0FD786-9FDC-47F8-A9C4-582FA9F8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3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0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018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0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01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</cp:revision>
  <dcterms:created xsi:type="dcterms:W3CDTF">2020-03-18T13:19:00Z</dcterms:created>
  <dcterms:modified xsi:type="dcterms:W3CDTF">2020-08-29T06:03:00Z</dcterms:modified>
</cp:coreProperties>
</file>